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w.sindacatosfida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w.accaparlante.i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w.fondazioneares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mugsy.org/wen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assistancesexuelle.c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exualassistenz.c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pianetabile.it/default.asp?id=23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fabs-online.org/de/home-fabs/fab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federsex.com/index.php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ttp://www.soldiblog.it/post/1027/servizi-di-assistenza-sessuale-per-disabili-l%E2%80%99altra-faccia-della-prostituzio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isbbtrebel.de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isbb-zuerich.ch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disabili.com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tlc-trust.org.uk/services/index.ph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cosrt.org.uk/index.a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madonna-ev.de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exworker.a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exualbegleitung.com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koopkoma.de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stjamesinfirmary.org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renegadecast.com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test.sfsi.org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subratosensharma.tripod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swop-nyc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bayswan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iusw.org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nswp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carletalliance.org.au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mash.org.u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chezstella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poc.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teppingstonens.ca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cabiria.asso.f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wop.org.a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feministe.u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exworkersallianceireland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outsiders.org.u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danskhandicapforbund.d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iusw.org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bestpracticespolicy.org/index.ht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desireealliance.org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hada.org.uk/?q=node/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fc.org.uk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disabled.gr/lib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sw5.info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uknswp.org/index.a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touchingbase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w.soros.o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punterlink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aafe.info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s://fetlife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punternet.com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tp://www.puntingzone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ussexscene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forums.punterplanet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exyescortads.com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tp://tartanladies.com/escort-advertising.ht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cot-pep.org.uk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behinderte-leidenschaft.de/leidenschaft/links.htm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fkk-artemis.d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08:41:00Z</dcterms:created>
  <dc:creator>eajannini</dc:creator>
  <dc:description/>
  <cp:keywords/>
  <dc:language>en-US</dc:language>
  <cp:lastModifiedBy>Valued Acer Customer</cp:lastModifiedBy>
  <dcterms:modified xsi:type="dcterms:W3CDTF">2014-05-12T10:42:00Z</dcterms:modified>
  <cp:revision>4</cp:revision>
  <dc:subject/>
  <dc:title/>
</cp:coreProperties>
</file>